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page" w:tblpX="493" w:tblpY="3329"/>
        <w:tblW w:w="14992" w:type="dxa"/>
        <w:tblLayout w:type="fixed"/>
        <w:tblLook w:val="04A0"/>
      </w:tblPr>
      <w:tblGrid>
        <w:gridCol w:w="1668"/>
        <w:gridCol w:w="850"/>
        <w:gridCol w:w="881"/>
        <w:gridCol w:w="971"/>
        <w:gridCol w:w="841"/>
        <w:gridCol w:w="709"/>
        <w:gridCol w:w="992"/>
        <w:gridCol w:w="851"/>
        <w:gridCol w:w="1701"/>
        <w:gridCol w:w="992"/>
        <w:gridCol w:w="709"/>
        <w:gridCol w:w="992"/>
        <w:gridCol w:w="992"/>
        <w:gridCol w:w="1843"/>
      </w:tblGrid>
      <w:tr w:rsidR="00DD1330" w:rsidRPr="00562734" w:rsidTr="00562734">
        <w:tc>
          <w:tcPr>
            <w:tcW w:w="1668" w:type="dxa"/>
          </w:tcPr>
          <w:p w:rsidR="00DD1330" w:rsidRPr="00562734" w:rsidRDefault="00DD1330" w:rsidP="00DD1330"/>
        </w:tc>
        <w:tc>
          <w:tcPr>
            <w:tcW w:w="2702" w:type="dxa"/>
            <w:gridSpan w:val="3"/>
            <w:vAlign w:val="center"/>
          </w:tcPr>
          <w:p w:rsidR="00DD1330" w:rsidRPr="00562734" w:rsidRDefault="00DD1330" w:rsidP="00E03013">
            <w:pPr>
              <w:jc w:val="center"/>
              <w:rPr>
                <w:b/>
              </w:rPr>
            </w:pPr>
            <w:r w:rsidRPr="00562734">
              <w:rPr>
                <w:b/>
              </w:rPr>
              <w:t>Pre-</w:t>
            </w:r>
            <w:r w:rsidR="00E03013" w:rsidRPr="00562734">
              <w:rPr>
                <w:b/>
              </w:rPr>
              <w:t>CPB</w:t>
            </w:r>
          </w:p>
        </w:tc>
        <w:tc>
          <w:tcPr>
            <w:tcW w:w="5094" w:type="dxa"/>
            <w:gridSpan w:val="5"/>
          </w:tcPr>
          <w:p w:rsidR="00DD1330" w:rsidRPr="00562734" w:rsidRDefault="00DD1330" w:rsidP="00E03013">
            <w:pPr>
              <w:jc w:val="center"/>
              <w:rPr>
                <w:b/>
              </w:rPr>
            </w:pPr>
            <w:r w:rsidRPr="00562734">
              <w:rPr>
                <w:b/>
              </w:rPr>
              <w:t>Post-</w:t>
            </w:r>
            <w:r w:rsidR="00E03013" w:rsidRPr="00562734">
              <w:rPr>
                <w:b/>
              </w:rPr>
              <w:t>CPB</w:t>
            </w:r>
          </w:p>
        </w:tc>
        <w:tc>
          <w:tcPr>
            <w:tcW w:w="5528" w:type="dxa"/>
            <w:gridSpan w:val="5"/>
            <w:vAlign w:val="center"/>
          </w:tcPr>
          <w:p w:rsidR="00DD1330" w:rsidRPr="00562734" w:rsidRDefault="006A4CFC" w:rsidP="00DD1330">
            <w:pPr>
              <w:jc w:val="center"/>
              <w:rPr>
                <w:b/>
              </w:rPr>
            </w:pPr>
            <w:r>
              <w:rPr>
                <w:b/>
              </w:rPr>
              <w:t>1. Post-</w:t>
            </w:r>
            <w:r w:rsidR="00DD1330" w:rsidRPr="00562734">
              <w:rPr>
                <w:b/>
              </w:rPr>
              <w:t>operative hour</w:t>
            </w:r>
          </w:p>
        </w:tc>
      </w:tr>
      <w:tr w:rsidR="006D2EC9" w:rsidRPr="00562734" w:rsidTr="00562734">
        <w:tc>
          <w:tcPr>
            <w:tcW w:w="1668" w:type="dxa"/>
          </w:tcPr>
          <w:p w:rsidR="00DD1330" w:rsidRPr="00562734" w:rsidRDefault="00DD1330" w:rsidP="00DD1330"/>
        </w:tc>
        <w:tc>
          <w:tcPr>
            <w:tcW w:w="850" w:type="dxa"/>
          </w:tcPr>
          <w:p w:rsidR="00DD1330" w:rsidRPr="00562734" w:rsidRDefault="00DD5EFE" w:rsidP="00E90D97">
            <w:pPr>
              <w:jc w:val="center"/>
            </w:pPr>
            <w:r w:rsidRPr="00562734">
              <w:t>CI</w:t>
            </w:r>
          </w:p>
          <w:p w:rsidR="00DD1330" w:rsidRPr="00562734" w:rsidRDefault="00DD1330" w:rsidP="00E90D97">
            <w:pPr>
              <w:jc w:val="center"/>
            </w:pPr>
            <w:r w:rsidRPr="00562734">
              <w:t>(IQR)</w:t>
            </w:r>
          </w:p>
        </w:tc>
        <w:tc>
          <w:tcPr>
            <w:tcW w:w="881" w:type="dxa"/>
          </w:tcPr>
          <w:p w:rsidR="00DD1330" w:rsidRPr="00562734" w:rsidRDefault="00DD5EFE" w:rsidP="00E90D97">
            <w:pPr>
              <w:jc w:val="center"/>
            </w:pPr>
            <w:r w:rsidRPr="00562734">
              <w:t>S</w:t>
            </w:r>
            <w:r w:rsidRPr="00562734">
              <w:rPr>
                <w:vertAlign w:val="subscript"/>
              </w:rPr>
              <w:t>v</w:t>
            </w:r>
            <w:r w:rsidRPr="00562734">
              <w:t>O</w:t>
            </w:r>
            <w:r w:rsidRPr="00562734">
              <w:rPr>
                <w:vertAlign w:val="subscript"/>
              </w:rPr>
              <w:t>2</w:t>
            </w:r>
            <w:r w:rsidR="00DD1330" w:rsidRPr="00562734">
              <w:t xml:space="preserve"> (IQR)</w:t>
            </w:r>
          </w:p>
        </w:tc>
        <w:tc>
          <w:tcPr>
            <w:tcW w:w="971" w:type="dxa"/>
          </w:tcPr>
          <w:p w:rsidR="00DD1330" w:rsidRPr="00562734" w:rsidRDefault="00DD1330" w:rsidP="00DD1330">
            <w:r w:rsidRPr="00562734">
              <w:t>MAP</w:t>
            </w:r>
          </w:p>
          <w:p w:rsidR="00DD1330" w:rsidRPr="00562734" w:rsidRDefault="00DD1330" w:rsidP="00DD1330">
            <w:r w:rsidRPr="00562734">
              <w:t>(IQR)</w:t>
            </w:r>
          </w:p>
        </w:tc>
        <w:tc>
          <w:tcPr>
            <w:tcW w:w="841" w:type="dxa"/>
          </w:tcPr>
          <w:p w:rsidR="00DD1330" w:rsidRPr="00562734" w:rsidRDefault="00DD1330" w:rsidP="00DD1330">
            <w:r w:rsidRPr="00562734">
              <w:t>CI</w:t>
            </w:r>
          </w:p>
          <w:p w:rsidR="00DD1330" w:rsidRPr="00562734" w:rsidRDefault="00DD1330" w:rsidP="00DD1330">
            <w:r w:rsidRPr="00562734">
              <w:t>(IQR)</w:t>
            </w:r>
          </w:p>
        </w:tc>
        <w:tc>
          <w:tcPr>
            <w:tcW w:w="709" w:type="dxa"/>
          </w:tcPr>
          <w:p w:rsidR="00DD1330" w:rsidRPr="00562734" w:rsidRDefault="00DD1330" w:rsidP="00DD1330">
            <w:r w:rsidRPr="00562734">
              <w:t>CI&lt;2</w:t>
            </w:r>
          </w:p>
          <w:p w:rsidR="00DD1330" w:rsidRPr="00562734" w:rsidRDefault="00DD1330" w:rsidP="00DD1330">
            <w:r w:rsidRPr="00562734">
              <w:t xml:space="preserve"> %</w:t>
            </w:r>
          </w:p>
        </w:tc>
        <w:tc>
          <w:tcPr>
            <w:tcW w:w="992" w:type="dxa"/>
          </w:tcPr>
          <w:p w:rsidR="00562734" w:rsidRPr="00562734" w:rsidRDefault="00DD5EFE" w:rsidP="00DD1330">
            <w:pPr>
              <w:rPr>
                <w:vertAlign w:val="subscript"/>
              </w:rPr>
            </w:pPr>
            <w:r w:rsidRPr="00562734">
              <w:t>S</w:t>
            </w:r>
            <w:r w:rsidRPr="00562734">
              <w:rPr>
                <w:vertAlign w:val="subscript"/>
              </w:rPr>
              <w:t>v</w:t>
            </w:r>
            <w:r w:rsidRPr="00562734">
              <w:t>O</w:t>
            </w:r>
            <w:r w:rsidRPr="00562734">
              <w:rPr>
                <w:vertAlign w:val="subscript"/>
              </w:rPr>
              <w:t>2</w:t>
            </w:r>
          </w:p>
          <w:p w:rsidR="00DD1330" w:rsidRPr="00562734" w:rsidRDefault="00DD1330" w:rsidP="00DD1330">
            <w:r w:rsidRPr="00562734">
              <w:t>(IQR)</w:t>
            </w:r>
          </w:p>
        </w:tc>
        <w:tc>
          <w:tcPr>
            <w:tcW w:w="851" w:type="dxa"/>
          </w:tcPr>
          <w:p w:rsidR="00DD1330" w:rsidRPr="00562734" w:rsidRDefault="00DD1330" w:rsidP="00DD1330">
            <w:r w:rsidRPr="00562734">
              <w:t>MAP</w:t>
            </w:r>
          </w:p>
          <w:p w:rsidR="00DD1330" w:rsidRPr="00562734" w:rsidRDefault="00DD1330" w:rsidP="00DD1330">
            <w:r w:rsidRPr="00562734">
              <w:t>(IQR)</w:t>
            </w:r>
          </w:p>
        </w:tc>
        <w:tc>
          <w:tcPr>
            <w:tcW w:w="1701" w:type="dxa"/>
            <w:vAlign w:val="center"/>
          </w:tcPr>
          <w:p w:rsidR="00AF3639" w:rsidRPr="00562734" w:rsidRDefault="006D2EC9" w:rsidP="00AF3639">
            <w:r w:rsidRPr="00562734">
              <w:t>Lowest MAP &lt;50mmHg</w:t>
            </w:r>
          </w:p>
          <w:p w:rsidR="00DD1330" w:rsidRPr="00562734" w:rsidRDefault="00DD1330" w:rsidP="00AF3639">
            <w:pPr>
              <w:jc w:val="center"/>
            </w:pPr>
            <w:r w:rsidRPr="00562734">
              <w:t>%</w:t>
            </w:r>
          </w:p>
        </w:tc>
        <w:tc>
          <w:tcPr>
            <w:tcW w:w="992" w:type="dxa"/>
          </w:tcPr>
          <w:p w:rsidR="00DD1330" w:rsidRPr="00562734" w:rsidRDefault="00DD1330" w:rsidP="00DD1330">
            <w:r w:rsidRPr="00562734">
              <w:t>CI</w:t>
            </w:r>
          </w:p>
          <w:p w:rsidR="00DD1330" w:rsidRPr="00562734" w:rsidRDefault="00DD1330" w:rsidP="00DD1330">
            <w:r w:rsidRPr="00562734">
              <w:t>(IQR)</w:t>
            </w:r>
          </w:p>
        </w:tc>
        <w:tc>
          <w:tcPr>
            <w:tcW w:w="709" w:type="dxa"/>
          </w:tcPr>
          <w:p w:rsidR="00DD1330" w:rsidRPr="00562734" w:rsidRDefault="00DD1330" w:rsidP="00DD1330">
            <w:r w:rsidRPr="00562734">
              <w:t>CI&lt;2</w:t>
            </w:r>
          </w:p>
          <w:p w:rsidR="00DD1330" w:rsidRPr="00562734" w:rsidRDefault="00DD1330" w:rsidP="00DD1330">
            <w:r w:rsidRPr="00562734">
              <w:t>%</w:t>
            </w:r>
          </w:p>
        </w:tc>
        <w:tc>
          <w:tcPr>
            <w:tcW w:w="992" w:type="dxa"/>
          </w:tcPr>
          <w:p w:rsidR="00DD5EFE" w:rsidRPr="00562734" w:rsidRDefault="00DD5EFE" w:rsidP="00DD1330">
            <w:pPr>
              <w:rPr>
                <w:vertAlign w:val="subscript"/>
              </w:rPr>
            </w:pPr>
            <w:r w:rsidRPr="00562734">
              <w:t>S</w:t>
            </w:r>
            <w:r w:rsidRPr="00562734">
              <w:rPr>
                <w:vertAlign w:val="subscript"/>
              </w:rPr>
              <w:t>v</w:t>
            </w:r>
            <w:r w:rsidRPr="00562734">
              <w:t>O</w:t>
            </w:r>
            <w:r w:rsidRPr="00562734">
              <w:rPr>
                <w:vertAlign w:val="subscript"/>
              </w:rPr>
              <w:t>2</w:t>
            </w:r>
          </w:p>
          <w:p w:rsidR="00DD1330" w:rsidRPr="00562734" w:rsidRDefault="00DD1330" w:rsidP="00DD1330">
            <w:r w:rsidRPr="00562734">
              <w:t>(IQR)</w:t>
            </w:r>
          </w:p>
        </w:tc>
        <w:tc>
          <w:tcPr>
            <w:tcW w:w="992" w:type="dxa"/>
          </w:tcPr>
          <w:p w:rsidR="00DD1330" w:rsidRPr="00562734" w:rsidRDefault="00DD1330" w:rsidP="00DD1330">
            <w:r w:rsidRPr="00562734">
              <w:t>MAP</w:t>
            </w:r>
          </w:p>
          <w:p w:rsidR="00DD1330" w:rsidRPr="00562734" w:rsidRDefault="00DD1330" w:rsidP="00DD1330">
            <w:r w:rsidRPr="00562734">
              <w:t>(IQR)</w:t>
            </w:r>
          </w:p>
        </w:tc>
        <w:tc>
          <w:tcPr>
            <w:tcW w:w="1843" w:type="dxa"/>
            <w:vAlign w:val="center"/>
          </w:tcPr>
          <w:p w:rsidR="006D2EC9" w:rsidRPr="00562734" w:rsidRDefault="00DD1330" w:rsidP="00AF3639">
            <w:pPr>
              <w:jc w:val="center"/>
            </w:pPr>
            <w:r w:rsidRPr="00562734">
              <w:t>Lowest MAP</w:t>
            </w:r>
          </w:p>
          <w:p w:rsidR="00AF3639" w:rsidRPr="00562734" w:rsidRDefault="00DD1330" w:rsidP="00AF3639">
            <w:pPr>
              <w:jc w:val="center"/>
            </w:pPr>
            <w:r w:rsidRPr="00562734">
              <w:t>&lt;50</w:t>
            </w:r>
            <w:r w:rsidR="006D2EC9" w:rsidRPr="00562734">
              <w:t xml:space="preserve"> mmHg</w:t>
            </w:r>
          </w:p>
          <w:p w:rsidR="00DD1330" w:rsidRPr="00562734" w:rsidRDefault="006D2EC9" w:rsidP="00AF3639">
            <w:pPr>
              <w:jc w:val="center"/>
            </w:pPr>
            <w:r w:rsidRPr="00562734">
              <w:t>%</w:t>
            </w:r>
          </w:p>
          <w:p w:rsidR="00DD1330" w:rsidRPr="00562734" w:rsidRDefault="00DD1330" w:rsidP="00AF3639">
            <w:pPr>
              <w:jc w:val="center"/>
            </w:pPr>
          </w:p>
        </w:tc>
      </w:tr>
      <w:tr w:rsidR="006D2EC9" w:rsidRPr="00562734" w:rsidTr="00562734">
        <w:tc>
          <w:tcPr>
            <w:tcW w:w="1668" w:type="dxa"/>
          </w:tcPr>
          <w:p w:rsidR="00DD1330" w:rsidRPr="00562734" w:rsidRDefault="00DD1330" w:rsidP="00DD1330">
            <w:pPr>
              <w:rPr>
                <w:b/>
              </w:rPr>
            </w:pPr>
            <w:r w:rsidRPr="00562734">
              <w:rPr>
                <w:b/>
              </w:rPr>
              <w:t>Dobutamine</w:t>
            </w:r>
          </w:p>
        </w:tc>
        <w:tc>
          <w:tcPr>
            <w:tcW w:w="850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2.0 (0.7)</w:t>
            </w:r>
          </w:p>
        </w:tc>
        <w:tc>
          <w:tcPr>
            <w:tcW w:w="881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70.2</w:t>
            </w:r>
          </w:p>
          <w:p w:rsidR="00DD1330" w:rsidRPr="00562734" w:rsidRDefault="00DD1330" w:rsidP="00AF3639">
            <w:pPr>
              <w:jc w:val="center"/>
            </w:pPr>
            <w:r w:rsidRPr="00562734">
              <w:t>(11.6)</w:t>
            </w:r>
          </w:p>
        </w:tc>
        <w:tc>
          <w:tcPr>
            <w:tcW w:w="971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70.3</w:t>
            </w:r>
          </w:p>
          <w:p w:rsidR="00DD1330" w:rsidRPr="00562734" w:rsidRDefault="00DD1330" w:rsidP="00AF3639">
            <w:pPr>
              <w:jc w:val="center"/>
            </w:pPr>
            <w:r w:rsidRPr="00562734">
              <w:t>(11.6)</w:t>
            </w:r>
          </w:p>
        </w:tc>
        <w:tc>
          <w:tcPr>
            <w:tcW w:w="841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2.2</w:t>
            </w:r>
          </w:p>
          <w:p w:rsidR="00DD1330" w:rsidRPr="00562734" w:rsidRDefault="00DD1330" w:rsidP="00AF3639">
            <w:pPr>
              <w:jc w:val="center"/>
            </w:pPr>
            <w:r w:rsidRPr="00562734">
              <w:t>(0.8)</w:t>
            </w:r>
          </w:p>
        </w:tc>
        <w:tc>
          <w:tcPr>
            <w:tcW w:w="709" w:type="dxa"/>
            <w:vAlign w:val="center"/>
          </w:tcPr>
          <w:p w:rsidR="00DD1330" w:rsidRPr="00562734" w:rsidRDefault="006673F0" w:rsidP="00AF3639">
            <w:pPr>
              <w:jc w:val="center"/>
            </w:pPr>
            <w:r>
              <w:t>23.2</w:t>
            </w:r>
          </w:p>
        </w:tc>
        <w:tc>
          <w:tcPr>
            <w:tcW w:w="992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69.5</w:t>
            </w:r>
          </w:p>
          <w:p w:rsidR="00DD1330" w:rsidRPr="00562734" w:rsidRDefault="00DD1330" w:rsidP="00AF3639">
            <w:pPr>
              <w:jc w:val="center"/>
            </w:pPr>
            <w:r w:rsidRPr="00562734">
              <w:t>(11.4)</w:t>
            </w:r>
          </w:p>
        </w:tc>
        <w:tc>
          <w:tcPr>
            <w:tcW w:w="851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71</w:t>
            </w:r>
          </w:p>
          <w:p w:rsidR="00DD1330" w:rsidRPr="00562734" w:rsidRDefault="00DD1330" w:rsidP="00AF3639">
            <w:pPr>
              <w:jc w:val="center"/>
            </w:pPr>
            <w:r w:rsidRPr="00562734">
              <w:t>(9.9)</w:t>
            </w:r>
          </w:p>
        </w:tc>
        <w:tc>
          <w:tcPr>
            <w:tcW w:w="1701" w:type="dxa"/>
            <w:vAlign w:val="center"/>
          </w:tcPr>
          <w:p w:rsidR="00DD1330" w:rsidRPr="00562734" w:rsidRDefault="006673F0" w:rsidP="00AF3639">
            <w:pPr>
              <w:jc w:val="center"/>
            </w:pPr>
            <w:r>
              <w:t>32.7</w:t>
            </w:r>
          </w:p>
        </w:tc>
        <w:tc>
          <w:tcPr>
            <w:tcW w:w="992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2.2</w:t>
            </w:r>
          </w:p>
          <w:p w:rsidR="00DD1330" w:rsidRPr="00562734" w:rsidRDefault="00DD1330" w:rsidP="00AF3639">
            <w:pPr>
              <w:jc w:val="center"/>
            </w:pPr>
            <w:r w:rsidRPr="00562734">
              <w:t>(0.9)</w:t>
            </w:r>
          </w:p>
        </w:tc>
        <w:tc>
          <w:tcPr>
            <w:tcW w:w="709" w:type="dxa"/>
            <w:vAlign w:val="center"/>
          </w:tcPr>
          <w:p w:rsidR="00DD1330" w:rsidRPr="00562734" w:rsidRDefault="006673F0" w:rsidP="00AF3639">
            <w:pPr>
              <w:jc w:val="center"/>
            </w:pPr>
            <w:r>
              <w:t>22.6</w:t>
            </w:r>
          </w:p>
        </w:tc>
        <w:tc>
          <w:tcPr>
            <w:tcW w:w="992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65.5</w:t>
            </w:r>
          </w:p>
          <w:p w:rsidR="00DD1330" w:rsidRPr="00562734" w:rsidRDefault="00DD1330" w:rsidP="00AF3639">
            <w:pPr>
              <w:jc w:val="center"/>
            </w:pPr>
            <w:r w:rsidRPr="00562734">
              <w:t>(12.4)</w:t>
            </w:r>
          </w:p>
        </w:tc>
        <w:tc>
          <w:tcPr>
            <w:tcW w:w="992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74.0</w:t>
            </w:r>
          </w:p>
          <w:p w:rsidR="00DD1330" w:rsidRPr="00562734" w:rsidRDefault="00DD1330" w:rsidP="00AF3639">
            <w:pPr>
              <w:jc w:val="center"/>
            </w:pPr>
            <w:r w:rsidRPr="00562734">
              <w:t>(11.9)</w:t>
            </w:r>
          </w:p>
        </w:tc>
        <w:tc>
          <w:tcPr>
            <w:tcW w:w="1843" w:type="dxa"/>
            <w:vAlign w:val="center"/>
          </w:tcPr>
          <w:p w:rsidR="00DD1330" w:rsidRPr="00562734" w:rsidRDefault="00647AF5" w:rsidP="00AF3639">
            <w:pPr>
              <w:jc w:val="center"/>
            </w:pPr>
            <w:r>
              <w:t>11.9</w:t>
            </w:r>
          </w:p>
        </w:tc>
      </w:tr>
      <w:tr w:rsidR="006D2EC9" w:rsidRPr="00562734" w:rsidTr="00562734">
        <w:tc>
          <w:tcPr>
            <w:tcW w:w="1668" w:type="dxa"/>
          </w:tcPr>
          <w:p w:rsidR="00DD1330" w:rsidRPr="00562734" w:rsidRDefault="00DD1330" w:rsidP="00DD1330">
            <w:pPr>
              <w:rPr>
                <w:b/>
              </w:rPr>
            </w:pPr>
            <w:r w:rsidRPr="00562734">
              <w:rPr>
                <w:b/>
              </w:rPr>
              <w:t>Milrinone</w:t>
            </w:r>
          </w:p>
        </w:tc>
        <w:tc>
          <w:tcPr>
            <w:tcW w:w="850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2.0</w:t>
            </w:r>
          </w:p>
          <w:p w:rsidR="00DD1330" w:rsidRPr="00562734" w:rsidRDefault="00DD1330" w:rsidP="00AF3639">
            <w:pPr>
              <w:jc w:val="center"/>
            </w:pPr>
            <w:r w:rsidRPr="00562734">
              <w:t>(0.6)</w:t>
            </w:r>
          </w:p>
        </w:tc>
        <w:tc>
          <w:tcPr>
            <w:tcW w:w="881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67.3</w:t>
            </w:r>
          </w:p>
          <w:p w:rsidR="00DD1330" w:rsidRPr="00562734" w:rsidRDefault="00DD1330" w:rsidP="00AF3639">
            <w:pPr>
              <w:jc w:val="center"/>
            </w:pPr>
            <w:r w:rsidRPr="00562734">
              <w:t>(10.3)</w:t>
            </w:r>
          </w:p>
        </w:tc>
        <w:tc>
          <w:tcPr>
            <w:tcW w:w="971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71.2</w:t>
            </w:r>
          </w:p>
          <w:p w:rsidR="00DD1330" w:rsidRPr="00562734" w:rsidRDefault="00DD1330" w:rsidP="00AF3639">
            <w:pPr>
              <w:jc w:val="center"/>
            </w:pPr>
            <w:r w:rsidRPr="00562734">
              <w:t>(11.2)</w:t>
            </w:r>
          </w:p>
        </w:tc>
        <w:tc>
          <w:tcPr>
            <w:tcW w:w="841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2.2</w:t>
            </w:r>
          </w:p>
          <w:p w:rsidR="00DD1330" w:rsidRPr="00562734" w:rsidRDefault="00DD1330" w:rsidP="00AF3639">
            <w:pPr>
              <w:jc w:val="center"/>
            </w:pPr>
            <w:r w:rsidRPr="00562734">
              <w:t>(0.7)</w:t>
            </w:r>
          </w:p>
        </w:tc>
        <w:tc>
          <w:tcPr>
            <w:tcW w:w="709" w:type="dxa"/>
            <w:vAlign w:val="center"/>
          </w:tcPr>
          <w:p w:rsidR="00DD1330" w:rsidRPr="00562734" w:rsidRDefault="006673F0" w:rsidP="00AF3639">
            <w:pPr>
              <w:jc w:val="center"/>
            </w:pPr>
            <w:r>
              <w:t>17.8</w:t>
            </w:r>
          </w:p>
        </w:tc>
        <w:tc>
          <w:tcPr>
            <w:tcW w:w="992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68.0</w:t>
            </w:r>
          </w:p>
          <w:p w:rsidR="00DD1330" w:rsidRPr="00562734" w:rsidRDefault="00DD1330" w:rsidP="00AF3639">
            <w:pPr>
              <w:jc w:val="center"/>
            </w:pPr>
            <w:r w:rsidRPr="00562734">
              <w:t>(11.4)</w:t>
            </w:r>
          </w:p>
        </w:tc>
        <w:tc>
          <w:tcPr>
            <w:tcW w:w="851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67.9</w:t>
            </w:r>
          </w:p>
          <w:p w:rsidR="00DD1330" w:rsidRPr="00562734" w:rsidRDefault="00DD1330" w:rsidP="00AF3639">
            <w:pPr>
              <w:jc w:val="center"/>
            </w:pPr>
            <w:r w:rsidRPr="00562734">
              <w:t>(9.5)</w:t>
            </w:r>
          </w:p>
        </w:tc>
        <w:tc>
          <w:tcPr>
            <w:tcW w:w="1701" w:type="dxa"/>
            <w:vAlign w:val="center"/>
          </w:tcPr>
          <w:p w:rsidR="00DD1330" w:rsidRPr="00562734" w:rsidRDefault="00647AF5" w:rsidP="00AF3639">
            <w:pPr>
              <w:jc w:val="center"/>
            </w:pPr>
            <w:r>
              <w:t>43.1</w:t>
            </w:r>
          </w:p>
        </w:tc>
        <w:tc>
          <w:tcPr>
            <w:tcW w:w="992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2.2</w:t>
            </w:r>
          </w:p>
          <w:p w:rsidR="00DD1330" w:rsidRPr="00562734" w:rsidRDefault="00DD1330" w:rsidP="00AF3639">
            <w:pPr>
              <w:jc w:val="center"/>
            </w:pPr>
            <w:r w:rsidRPr="00562734">
              <w:t>(0.6)</w:t>
            </w:r>
          </w:p>
        </w:tc>
        <w:tc>
          <w:tcPr>
            <w:tcW w:w="709" w:type="dxa"/>
            <w:vAlign w:val="center"/>
          </w:tcPr>
          <w:p w:rsidR="00DD1330" w:rsidRPr="00562734" w:rsidRDefault="006673F0" w:rsidP="00AF3639">
            <w:pPr>
              <w:jc w:val="center"/>
            </w:pPr>
            <w:r>
              <w:t>24.3</w:t>
            </w:r>
          </w:p>
        </w:tc>
        <w:tc>
          <w:tcPr>
            <w:tcW w:w="992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65</w:t>
            </w:r>
          </w:p>
          <w:p w:rsidR="00DD1330" w:rsidRPr="00562734" w:rsidRDefault="00DD1330" w:rsidP="00AF3639">
            <w:pPr>
              <w:jc w:val="center"/>
            </w:pPr>
            <w:r w:rsidRPr="00562734">
              <w:t>(11.0)</w:t>
            </w:r>
          </w:p>
        </w:tc>
        <w:tc>
          <w:tcPr>
            <w:tcW w:w="992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72.0</w:t>
            </w:r>
          </w:p>
          <w:p w:rsidR="00DD1330" w:rsidRPr="00562734" w:rsidRDefault="00DD1330" w:rsidP="00AF3639">
            <w:pPr>
              <w:jc w:val="center"/>
            </w:pPr>
            <w:r w:rsidRPr="00562734">
              <w:t>(11.9)</w:t>
            </w:r>
          </w:p>
        </w:tc>
        <w:tc>
          <w:tcPr>
            <w:tcW w:w="1843" w:type="dxa"/>
            <w:vAlign w:val="center"/>
          </w:tcPr>
          <w:p w:rsidR="00DD1330" w:rsidRPr="00562734" w:rsidRDefault="00647AF5" w:rsidP="00AF3639">
            <w:pPr>
              <w:jc w:val="center"/>
            </w:pPr>
            <w:r>
              <w:t>13.8</w:t>
            </w:r>
          </w:p>
        </w:tc>
      </w:tr>
      <w:tr w:rsidR="006D2EC9" w:rsidRPr="00562734" w:rsidTr="00562734">
        <w:tc>
          <w:tcPr>
            <w:tcW w:w="1668" w:type="dxa"/>
          </w:tcPr>
          <w:p w:rsidR="00DD1330" w:rsidRPr="00562734" w:rsidRDefault="00B4489F" w:rsidP="00DD1330">
            <w:pPr>
              <w:rPr>
                <w:b/>
              </w:rPr>
            </w:pPr>
            <w:r w:rsidRPr="00562734">
              <w:rPr>
                <w:b/>
                <w:i/>
              </w:rPr>
              <w:t xml:space="preserve">P </w:t>
            </w:r>
            <w:r w:rsidRPr="00562734">
              <w:rPr>
                <w:b/>
              </w:rPr>
              <w:t>=</w:t>
            </w:r>
          </w:p>
        </w:tc>
        <w:tc>
          <w:tcPr>
            <w:tcW w:w="850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0.20</w:t>
            </w:r>
          </w:p>
        </w:tc>
        <w:tc>
          <w:tcPr>
            <w:tcW w:w="881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0.01</w:t>
            </w:r>
          </w:p>
        </w:tc>
        <w:tc>
          <w:tcPr>
            <w:tcW w:w="971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0.74</w:t>
            </w:r>
          </w:p>
        </w:tc>
        <w:tc>
          <w:tcPr>
            <w:tcW w:w="841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0.08</w:t>
            </w:r>
          </w:p>
        </w:tc>
        <w:tc>
          <w:tcPr>
            <w:tcW w:w="709" w:type="dxa"/>
            <w:vAlign w:val="center"/>
          </w:tcPr>
          <w:p w:rsidR="00DD1330" w:rsidRPr="00562734" w:rsidRDefault="006673F0" w:rsidP="00AF3639">
            <w:pPr>
              <w:jc w:val="center"/>
            </w:pPr>
            <w:r>
              <w:t>0.07</w:t>
            </w:r>
          </w:p>
        </w:tc>
        <w:tc>
          <w:tcPr>
            <w:tcW w:w="992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0.32</w:t>
            </w:r>
          </w:p>
        </w:tc>
        <w:tc>
          <w:tcPr>
            <w:tcW w:w="851" w:type="dxa"/>
            <w:vAlign w:val="center"/>
          </w:tcPr>
          <w:p w:rsidR="00DD1330" w:rsidRPr="00562734" w:rsidRDefault="00AF3639" w:rsidP="00AF3639">
            <w:pPr>
              <w:jc w:val="center"/>
            </w:pPr>
            <w:r w:rsidRPr="00562734">
              <w:t>&lt; 0.01</w:t>
            </w:r>
          </w:p>
        </w:tc>
        <w:tc>
          <w:tcPr>
            <w:tcW w:w="1701" w:type="dxa"/>
            <w:vAlign w:val="center"/>
          </w:tcPr>
          <w:p w:rsidR="00DD1330" w:rsidRPr="00562734" w:rsidRDefault="00647AF5" w:rsidP="00AF3639">
            <w:pPr>
              <w:jc w:val="center"/>
            </w:pPr>
            <w:r w:rsidRPr="00562734">
              <w:t>&lt; 0.01</w:t>
            </w:r>
          </w:p>
        </w:tc>
        <w:tc>
          <w:tcPr>
            <w:tcW w:w="992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0.44</w:t>
            </w:r>
          </w:p>
        </w:tc>
        <w:tc>
          <w:tcPr>
            <w:tcW w:w="709" w:type="dxa"/>
            <w:vAlign w:val="center"/>
          </w:tcPr>
          <w:p w:rsidR="00DD1330" w:rsidRPr="00562734" w:rsidRDefault="006673F0" w:rsidP="00AF3639">
            <w:pPr>
              <w:jc w:val="center"/>
            </w:pPr>
            <w:r>
              <w:t>0.60</w:t>
            </w:r>
          </w:p>
        </w:tc>
        <w:tc>
          <w:tcPr>
            <w:tcW w:w="992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0.03</w:t>
            </w:r>
          </w:p>
        </w:tc>
        <w:tc>
          <w:tcPr>
            <w:tcW w:w="992" w:type="dxa"/>
            <w:vAlign w:val="center"/>
          </w:tcPr>
          <w:p w:rsidR="00DD1330" w:rsidRPr="00562734" w:rsidRDefault="00DD1330" w:rsidP="00AF3639">
            <w:pPr>
              <w:jc w:val="center"/>
            </w:pPr>
            <w:r w:rsidRPr="00562734">
              <w:t>0.02</w:t>
            </w:r>
          </w:p>
        </w:tc>
        <w:tc>
          <w:tcPr>
            <w:tcW w:w="1843" w:type="dxa"/>
            <w:vAlign w:val="center"/>
          </w:tcPr>
          <w:p w:rsidR="00DD1330" w:rsidRPr="00562734" w:rsidRDefault="00647AF5" w:rsidP="00AF3639">
            <w:pPr>
              <w:jc w:val="center"/>
            </w:pPr>
            <w:r>
              <w:t>0.46</w:t>
            </w:r>
          </w:p>
        </w:tc>
      </w:tr>
    </w:tbl>
    <w:p w:rsidR="00146395" w:rsidRDefault="006E05C8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kstfelt 2" o:spid="_x0000_s1026" type="#_x0000_t202" style="position:absolute;margin-left:-56.2pt;margin-top:78.5pt;width:423.8pt;height:31.2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" filled="f" stroked="f">
            <v:textbox>
              <w:txbxContent>
                <w:p w:rsidR="00F64457" w:rsidRPr="00647AF5" w:rsidRDefault="00F64457">
                  <w:pPr>
                    <w:rPr>
                      <w:b/>
                    </w:rPr>
                  </w:pPr>
                  <w:r>
                    <w:rPr>
                      <w:b/>
                    </w:rPr>
                    <w:t>Additional</w:t>
                  </w:r>
                  <w:r w:rsidRPr="00647AF5">
                    <w:rPr>
                      <w:b/>
                    </w:rPr>
                    <w:t xml:space="preserve"> Table </w:t>
                  </w:r>
                  <w:r w:rsidR="004E66FA">
                    <w:rPr>
                      <w:b/>
                    </w:rPr>
                    <w:t>S</w:t>
                  </w:r>
                  <w:r w:rsidRPr="00647AF5">
                    <w:rPr>
                      <w:b/>
                    </w:rPr>
                    <w:t xml:space="preserve">2: Hemodynamic </w:t>
                  </w:r>
                  <w:r>
                    <w:rPr>
                      <w:b/>
                    </w:rPr>
                    <w:t>variables</w:t>
                  </w:r>
                  <w:bookmarkStart w:id="0" w:name="_GoBack"/>
                  <w:bookmarkEnd w:id="0"/>
                  <w:r w:rsidRPr="00647AF5">
                    <w:rPr>
                      <w:b/>
                    </w:rPr>
                    <w:t xml:space="preserve"> according to inotrope therapy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Tekstfelt 1" o:spid="_x0000_s1027" type="#_x0000_t202" style="position:absolute;margin-left:-58.6pt;margin-top:275.3pt;width:671.9pt;height:122.4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" filled="f" stroked="f">
            <v:textbox>
              <w:txbxContent>
                <w:p w:rsidR="006A4CFC" w:rsidRPr="00562734" w:rsidRDefault="006A4CFC">
                  <w:r w:rsidRPr="00562734">
                    <w:t xml:space="preserve">Data are given as median (IQR) or %. </w:t>
                  </w:r>
                  <w:r>
                    <w:rPr>
                      <w:rFonts w:eastAsia="Arial" w:cs="Arial"/>
                      <w:color w:val="000000" w:themeColor="text1"/>
                    </w:rPr>
                    <w:t>T</w:t>
                  </w:r>
                  <w:r w:rsidRPr="00562734">
                    <w:rPr>
                      <w:rFonts w:eastAsia="Arial" w:cs="Arial"/>
                      <w:color w:val="000000" w:themeColor="text1"/>
                    </w:rPr>
                    <w:t xml:space="preserve">reatment groups </w:t>
                  </w:r>
                  <w:r>
                    <w:rPr>
                      <w:rFonts w:eastAsia="Arial" w:cs="Arial"/>
                      <w:color w:val="000000" w:themeColor="text1"/>
                    </w:rPr>
                    <w:t xml:space="preserve">were compared </w:t>
                  </w:r>
                  <w:r w:rsidRPr="00562734">
                    <w:rPr>
                      <w:rFonts w:eastAsia="Arial" w:cs="Arial"/>
                      <w:color w:val="000000" w:themeColor="text1"/>
                    </w:rPr>
                    <w:t xml:space="preserve">using chi-square tests for categorical parameters and </w:t>
                  </w:r>
                  <w:r>
                    <w:rPr>
                      <w:rFonts w:eastAsia="Arial" w:cs="Arial"/>
                      <w:color w:val="000000" w:themeColor="text1"/>
                    </w:rPr>
                    <w:t>Wilcoxon M</w:t>
                  </w:r>
                  <w:r w:rsidRPr="00562734">
                    <w:rPr>
                      <w:rFonts w:eastAsia="Arial" w:cs="Arial"/>
                      <w:color w:val="000000" w:themeColor="text1"/>
                    </w:rPr>
                    <w:t>ann-Whitney U test for non-parametric continuous</w:t>
                  </w:r>
                  <w:r w:rsidRPr="00562734">
                    <w:t xml:space="preserve"> parameters.</w:t>
                  </w:r>
                </w:p>
                <w:p w:rsidR="006A4CFC" w:rsidRPr="00562734" w:rsidRDefault="006A4CFC"/>
                <w:p w:rsidR="006A4CFC" w:rsidRPr="00562734" w:rsidRDefault="006A4CFC">
                  <w:r w:rsidRPr="00562734">
                    <w:rPr>
                      <w:i/>
                    </w:rPr>
                    <w:t xml:space="preserve">Abbreviations: CPB </w:t>
                  </w:r>
                  <w:r w:rsidRPr="00562734">
                    <w:t xml:space="preserve">Cardiopulmonary bypass, </w:t>
                  </w:r>
                  <w:r w:rsidRPr="00562734">
                    <w:rPr>
                      <w:i/>
                    </w:rPr>
                    <w:t xml:space="preserve">CI </w:t>
                  </w:r>
                  <w:r w:rsidRPr="00562734">
                    <w:t>Cardiac index (L/min/m</w:t>
                  </w:r>
                  <w:r w:rsidRPr="00562734">
                    <w:rPr>
                      <w:vertAlign w:val="superscript"/>
                    </w:rPr>
                    <w:t>2</w:t>
                  </w:r>
                  <w:r w:rsidRPr="00562734">
                    <w:t xml:space="preserve">), </w:t>
                  </w:r>
                  <w:r w:rsidRPr="00562734">
                    <w:rPr>
                      <w:i/>
                    </w:rPr>
                    <w:t>S</w:t>
                  </w:r>
                  <w:r w:rsidRPr="00562734">
                    <w:rPr>
                      <w:i/>
                      <w:vertAlign w:val="subscript"/>
                    </w:rPr>
                    <w:t>v</w:t>
                  </w:r>
                  <w:r w:rsidRPr="00562734">
                    <w:rPr>
                      <w:i/>
                    </w:rPr>
                    <w:t>O</w:t>
                  </w:r>
                  <w:r w:rsidRPr="00562734">
                    <w:rPr>
                      <w:i/>
                      <w:vertAlign w:val="subscript"/>
                    </w:rPr>
                    <w:t>2</w:t>
                  </w:r>
                  <w:r w:rsidRPr="00562734">
                    <w:t xml:space="preserve">  Mixed venous oxygen saturation, </w:t>
                  </w:r>
                  <w:r w:rsidRPr="00562734">
                    <w:rPr>
                      <w:i/>
                    </w:rPr>
                    <w:t xml:space="preserve">MAP </w:t>
                  </w:r>
                  <w:r w:rsidRPr="00562734">
                    <w:t xml:space="preserve">Mean arterial Pressure, </w:t>
                  </w:r>
                  <w:r w:rsidRPr="00482ABA">
                    <w:rPr>
                      <w:i/>
                    </w:rPr>
                    <w:t>CI&lt;2</w:t>
                  </w:r>
                  <w:r>
                    <w:rPr>
                      <w:i/>
                    </w:rPr>
                    <w:t>=</w:t>
                  </w:r>
                  <w:r>
                    <w:t xml:space="preserve">  Frequency of patients where lowest CI</w:t>
                  </w:r>
                  <w:r w:rsidRPr="00562734">
                    <w:t xml:space="preserve"> measured within first hour after CPB</w:t>
                  </w:r>
                  <w:r>
                    <w:t xml:space="preserve"> or within 1.postoperative hour was below 2</w:t>
                  </w:r>
                  <w:r w:rsidRPr="00482ABA">
                    <w:t xml:space="preserve"> </w:t>
                  </w:r>
                  <w:r w:rsidRPr="00562734">
                    <w:t>L/min/m</w:t>
                  </w:r>
                  <w:r w:rsidRPr="00562734">
                    <w:rPr>
                      <w:vertAlign w:val="superscript"/>
                    </w:rPr>
                    <w:t>2</w:t>
                  </w:r>
                  <w:r>
                    <w:rPr>
                      <w:vertAlign w:val="superscript"/>
                    </w:rPr>
                    <w:t xml:space="preserve"> </w:t>
                  </w:r>
                  <w:r>
                    <w:t xml:space="preserve">,  </w:t>
                  </w:r>
                  <w:r w:rsidRPr="00562734">
                    <w:rPr>
                      <w:i/>
                    </w:rPr>
                    <w:t xml:space="preserve">Lowest MAP </w:t>
                  </w:r>
                  <w:r w:rsidRPr="00562734">
                    <w:t>=</w:t>
                  </w:r>
                  <w:r>
                    <w:t xml:space="preserve">frequency of patients where </w:t>
                  </w:r>
                  <w:r w:rsidRPr="00562734">
                    <w:t>lowest MAP measured within first hour after CPB</w:t>
                  </w:r>
                  <w:r>
                    <w:t xml:space="preserve"> or within 1.postoperative hour was below 50 mmHg</w:t>
                  </w:r>
                </w:p>
              </w:txbxContent>
            </v:textbox>
            <w10:wrap type="square"/>
          </v:shape>
        </w:pict>
      </w:r>
    </w:p>
    <w:sectPr w:rsidR="00146395" w:rsidSect="001E4AA8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1304"/>
  <w:hyphenationZone w:val="425"/>
  <w:characterSpacingControl w:val="doNotCompress"/>
  <w:compat>
    <w:useFELayout/>
  </w:compat>
  <w:docVars>
    <w:docVar w:name="Total_Editing_Time" w:val="1"/>
  </w:docVars>
  <w:rsids>
    <w:rsidRoot w:val="001E4AA8"/>
    <w:rsid w:val="00146395"/>
    <w:rsid w:val="001E4AA8"/>
    <w:rsid w:val="0026630E"/>
    <w:rsid w:val="00482ABA"/>
    <w:rsid w:val="004E66FA"/>
    <w:rsid w:val="00562734"/>
    <w:rsid w:val="005F6FBD"/>
    <w:rsid w:val="00647AF5"/>
    <w:rsid w:val="006673F0"/>
    <w:rsid w:val="006A4CFC"/>
    <w:rsid w:val="006D2EC9"/>
    <w:rsid w:val="006E05C8"/>
    <w:rsid w:val="007E1888"/>
    <w:rsid w:val="0091197B"/>
    <w:rsid w:val="009D74B3"/>
    <w:rsid w:val="00AF3639"/>
    <w:rsid w:val="00B4489F"/>
    <w:rsid w:val="00B536B9"/>
    <w:rsid w:val="00CE4E7C"/>
    <w:rsid w:val="00DD1330"/>
    <w:rsid w:val="00DD5EFE"/>
    <w:rsid w:val="00E03013"/>
    <w:rsid w:val="00E6418F"/>
    <w:rsid w:val="00E90D97"/>
    <w:rsid w:val="00F37EA8"/>
    <w:rsid w:val="00F64457"/>
    <w:rsid w:val="00FA7E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C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8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88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4A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E1888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E1888"/>
    <w:rPr>
      <w:rFonts w:ascii="Lucida Grande" w:hAnsi="Lucida Grande" w:cs="Lucida Grande"/>
      <w:sz w:val="18"/>
      <w:szCs w:val="18"/>
    </w:rPr>
  </w:style>
  <w:style w:type="table" w:styleId="Tabelgitter">
    <w:name w:val="Table Grid"/>
    <w:basedOn w:val="Tabel-Normal"/>
    <w:uiPriority w:val="59"/>
    <w:rsid w:val="001E4A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A7B49B5F-3528-426F-9E2A-1327CF57A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430</Characters>
  <Application>Microsoft Office Word</Application>
  <DocSecurity>0</DocSecurity>
  <Lines>107</Lines>
  <Paragraphs>106</Paragraphs>
  <ScaleCrop>false</ScaleCrop>
  <Company>Aarhus Universit</Company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the Viemose Nielsen</dc:creator>
  <cp:keywords/>
  <dc:description/>
  <cp:lastModifiedBy>MPACANA</cp:lastModifiedBy>
  <cp:revision>3</cp:revision>
  <dcterms:created xsi:type="dcterms:W3CDTF">2017-12-13T12:23:00Z</dcterms:created>
  <dcterms:modified xsi:type="dcterms:W3CDTF">2018-02-03T07:33:00Z</dcterms:modified>
</cp:coreProperties>
</file>